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7E722" w14:textId="76E7C4DB" w:rsidR="007D40C1" w:rsidRDefault="007D40C1">
      <w:pPr>
        <w:spacing w:line="480" w:lineRule="auto"/>
        <w:rPr>
          <w:sz w:val="24"/>
          <w:szCs w:val="24"/>
        </w:rPr>
      </w:pPr>
      <w:bookmarkStart w:id="0" w:name="_GoBack"/>
      <w:r>
        <w:rPr>
          <w:sz w:val="24"/>
          <w:szCs w:val="24"/>
        </w:rPr>
        <w:t>Supplemental Information</w:t>
      </w:r>
    </w:p>
    <w:p w14:paraId="78881DEE" w14:textId="77777777" w:rsidR="007D40C1" w:rsidRDefault="007D40C1">
      <w:pPr>
        <w:spacing w:line="480" w:lineRule="auto"/>
        <w:rPr>
          <w:sz w:val="24"/>
          <w:szCs w:val="24"/>
        </w:rPr>
      </w:pPr>
    </w:p>
    <w:p w14:paraId="0C709543" w14:textId="3A42192C" w:rsidR="00740B55" w:rsidRDefault="00740B55" w:rsidP="00740B5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Ontology-</w:t>
      </w:r>
      <w:r w:rsidR="00476F73">
        <w:rPr>
          <w:sz w:val="24"/>
          <w:szCs w:val="24"/>
        </w:rPr>
        <w:t>guided</w:t>
      </w:r>
      <w:r>
        <w:rPr>
          <w:sz w:val="24"/>
          <w:szCs w:val="24"/>
        </w:rPr>
        <w:t xml:space="preserve"> machine learning outperforms one-shot foundation models for </w:t>
      </w:r>
      <w:r w:rsidR="00333B51">
        <w:rPr>
          <w:sz w:val="24"/>
          <w:szCs w:val="24"/>
        </w:rPr>
        <w:t>cardiac ultrasound</w:t>
      </w:r>
      <w:r>
        <w:rPr>
          <w:sz w:val="24"/>
          <w:szCs w:val="24"/>
        </w:rPr>
        <w:t xml:space="preserve"> text</w:t>
      </w:r>
      <w:r w:rsidR="008D7DEC">
        <w:rPr>
          <w:sz w:val="24"/>
          <w:szCs w:val="24"/>
        </w:rPr>
        <w:t xml:space="preserve"> reports</w:t>
      </w:r>
    </w:p>
    <w:p w14:paraId="31FB9A07" w14:textId="77777777" w:rsidR="00864461" w:rsidRDefault="00864461">
      <w:pPr>
        <w:spacing w:line="480" w:lineRule="auto"/>
        <w:rPr>
          <w:sz w:val="24"/>
          <w:szCs w:val="24"/>
        </w:rPr>
      </w:pPr>
    </w:p>
    <w:p w14:paraId="1C50BBC3" w14:textId="16330AB7" w:rsidR="00864461" w:rsidRDefault="00BC7D2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ganya Subramaniam, Sara Rizvi, Ramya Ramesh Vibhor Sehgal, Brinda Gurusamy, Hikamtulla</w:t>
      </w:r>
      <w:r w:rsidR="0001588D">
        <w:rPr>
          <w:sz w:val="24"/>
          <w:szCs w:val="24"/>
        </w:rPr>
        <w:t>h</w:t>
      </w:r>
      <w:r>
        <w:rPr>
          <w:sz w:val="24"/>
          <w:szCs w:val="24"/>
        </w:rPr>
        <w:t xml:space="preserve"> Arif, Jeffrey Tran, Ritu Thamman, Emeka Anyanwu, Ronald Mastouri, G. Burkhard Mackensen, Rima Arnaout</w:t>
      </w:r>
    </w:p>
    <w:p w14:paraId="44141C6E" w14:textId="77777777" w:rsidR="00864461" w:rsidRDefault="00BC7D2F">
      <w:pPr>
        <w:spacing w:line="480" w:lineRule="auto"/>
        <w:rPr>
          <w:sz w:val="24"/>
          <w:szCs w:val="24"/>
        </w:rPr>
      </w:pPr>
      <w:r>
        <w:br w:type="page"/>
      </w:r>
    </w:p>
    <w:p w14:paraId="5B6BBAED" w14:textId="77777777" w:rsidR="00864461" w:rsidRDefault="00BC7D2F">
      <w:pPr>
        <w:pStyle w:val="Heading2"/>
        <w:spacing w:line="480" w:lineRule="auto"/>
      </w:pPr>
      <w:bookmarkStart w:id="1" w:name="_vh2vytiayv4r" w:colFirst="0" w:colLast="0"/>
      <w:bookmarkStart w:id="2" w:name="_6xes3mrjdse3" w:colFirst="0" w:colLast="0"/>
      <w:bookmarkStart w:id="3" w:name="_bb9ipu9in2ns" w:colFirst="0" w:colLast="0"/>
      <w:bookmarkEnd w:id="1"/>
      <w:bookmarkEnd w:id="2"/>
      <w:bookmarkEnd w:id="3"/>
      <w:r>
        <w:rPr>
          <w:b/>
        </w:rPr>
        <w:lastRenderedPageBreak/>
        <w:t>Supplemental Table 1. Extrapolation performance on term combinations outside TTE ontology.</w:t>
      </w:r>
    </w:p>
    <w:tbl>
      <w:tblPr>
        <w:tblStyle w:val="a2"/>
        <w:tblpPr w:leftFromText="180" w:rightFromText="180" w:topFromText="180" w:bottomFromText="180" w:vertAnchor="page" w:horzAnchor="page" w:tblpX="2064" w:tblpY="2798"/>
        <w:tblW w:w="8295" w:type="dxa"/>
        <w:tblLayout w:type="fixed"/>
        <w:tblLook w:val="0600" w:firstRow="0" w:lastRow="0" w:firstColumn="0" w:lastColumn="0" w:noHBand="1" w:noVBand="1"/>
      </w:tblPr>
      <w:tblGrid>
        <w:gridCol w:w="2235"/>
        <w:gridCol w:w="2020"/>
        <w:gridCol w:w="2020"/>
        <w:gridCol w:w="2020"/>
      </w:tblGrid>
      <w:tr w:rsidR="002E3FAA" w:rsidRPr="00AF6D62" w14:paraId="2040D5A7" w14:textId="77777777" w:rsidTr="002E3FAA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6072E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bookmarkStart w:id="4" w:name="_a9gxfvlre9u4" w:colFirst="0" w:colLast="0"/>
            <w:bookmarkStart w:id="5" w:name="_y3p0z1ibtw9j" w:colFirst="0" w:colLast="0"/>
            <w:bookmarkEnd w:id="4"/>
            <w:bookmarkEnd w:id="5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E6A3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Echomap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DBF95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GP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DB9DC8" w14:textId="77777777" w:rsidR="002E3FAA" w:rsidRPr="00AF6D62" w:rsidRDefault="002E3FAA" w:rsidP="002E3FAA">
            <w:pPr>
              <w:widowControl w:val="0"/>
              <w:ind w:left="-9360" w:right="-9360"/>
              <w:jc w:val="center"/>
              <w:rPr>
                <w:b/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GPT Multi-Class</w:t>
            </w:r>
          </w:p>
        </w:tc>
      </w:tr>
      <w:tr w:rsidR="002E3FAA" w:rsidRPr="00AF6D62" w14:paraId="290874EB" w14:textId="77777777" w:rsidTr="002E3FAA">
        <w:trPr>
          <w:trHeight w:val="20"/>
        </w:trPr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132E5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CSF (n=0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A631E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n/a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94D56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DB79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2E35F330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A2B8B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PITT (n=292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55AF9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FD661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00B7F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46549CFF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F4011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09BEE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37 (81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D0E3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60 (89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462DB7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99 (68%)</w:t>
            </w:r>
          </w:p>
        </w:tc>
      </w:tr>
      <w:tr w:rsidR="002E3FAA" w:rsidRPr="00AF6D62" w14:paraId="760D91D1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7C279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C5BA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18 (40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4B1EB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84 (6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A4A35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1 (31%)</w:t>
            </w:r>
          </w:p>
        </w:tc>
      </w:tr>
      <w:tr w:rsidR="002E3FAA" w:rsidRPr="00AF6D62" w14:paraId="085EFED9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FF278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59CAA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2 (11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8130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 (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DEC4C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64 (22%)</w:t>
            </w:r>
          </w:p>
        </w:tc>
      </w:tr>
      <w:tr w:rsidR="002E3FAA" w:rsidRPr="00AF6D62" w14:paraId="786629BB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37923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IU (n=321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B174B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98173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7CD27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50D794F2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BDF9A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DC36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33 (7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D2F1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66 (8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36CF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15 (67%)</w:t>
            </w:r>
          </w:p>
        </w:tc>
      </w:tr>
      <w:tr w:rsidR="002E3FAA" w:rsidRPr="00AF6D62" w14:paraId="36AAAAA9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9EC9D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7480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37 (4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344A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86 (58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CB9A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71 (22%)</w:t>
            </w:r>
          </w:p>
        </w:tc>
      </w:tr>
      <w:tr w:rsidR="002E3FAA" w:rsidRPr="00AF6D62" w14:paraId="7445A5C5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1E651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D91DB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6 (14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1760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2 (7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87FA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5 (14%)</w:t>
            </w:r>
          </w:p>
        </w:tc>
      </w:tr>
      <w:tr w:rsidR="002E3FAA" w:rsidRPr="00AF6D62" w14:paraId="08B0089B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565B0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CSF-OSH (n=78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AD2CD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5CF5A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0711C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0E501446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6D615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FD12D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1 (5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8744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61 (78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0B15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8 (49%)</w:t>
            </w:r>
          </w:p>
        </w:tc>
      </w:tr>
      <w:tr w:rsidR="002E3FAA" w:rsidRPr="00AF6D62" w14:paraId="0A7641BA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687B7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1397E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5 (32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7719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4 (44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D670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5 (19%)</w:t>
            </w:r>
          </w:p>
        </w:tc>
      </w:tr>
      <w:tr w:rsidR="002E3FAA" w:rsidRPr="00AF6D62" w14:paraId="07C8B0D4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4294D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159AD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8 (10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9E82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6 (8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B599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 (12%)</w:t>
            </w:r>
          </w:p>
        </w:tc>
      </w:tr>
      <w:tr w:rsidR="002E3FAA" w:rsidRPr="00AF6D62" w14:paraId="63334757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4669E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AZ (n=268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9EAE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1468A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E0FF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24334952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4B0FE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6D8B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76 (66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3BEAA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22 (8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65AB9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88 (70%)</w:t>
            </w:r>
          </w:p>
        </w:tc>
      </w:tr>
      <w:tr w:rsidR="002E3FAA" w:rsidRPr="00AF6D62" w14:paraId="207496C9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087A8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1331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0 (34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0D06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31 (49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7758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62 (23%)</w:t>
            </w:r>
          </w:p>
        </w:tc>
      </w:tr>
      <w:tr w:rsidR="002E3FAA" w:rsidRPr="00AF6D62" w14:paraId="2DC3D21C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94F39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10C0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6 (17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67B7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5 (1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9AB2A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6 (17%)</w:t>
            </w:r>
          </w:p>
        </w:tc>
      </w:tr>
      <w:tr w:rsidR="002E3FAA" w:rsidRPr="00AF6D62" w14:paraId="3952769B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04D2B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CSF-FREE (n=264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D5206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07D21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D49BC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044ADC0C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CF2D3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C4C5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52 (58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873BA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77 (67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C782B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37 (52%)</w:t>
            </w:r>
          </w:p>
        </w:tc>
      </w:tr>
      <w:tr w:rsidR="002E3FAA" w:rsidRPr="00AF6D62" w14:paraId="66635182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86458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E4F5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87 (3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6D8D5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87 (33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93280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4 (13%)</w:t>
            </w:r>
          </w:p>
        </w:tc>
      </w:tr>
      <w:tr w:rsidR="002E3FAA" w:rsidRPr="00AF6D62" w14:paraId="7B1903FE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ACF8E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9409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35 (1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EED8B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6 (6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BB26F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1 (8%)</w:t>
            </w:r>
          </w:p>
        </w:tc>
      </w:tr>
      <w:tr w:rsidR="002E3FAA" w:rsidRPr="00AF6D62" w14:paraId="76AE54C5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B25E8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PENN (n=667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9E7DB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0ADB3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490A9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0A89747C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6FE4F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6D02D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554 (8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D200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607 (91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393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500 (75%)</w:t>
            </w:r>
          </w:p>
        </w:tc>
      </w:tr>
      <w:tr w:rsidR="002E3FAA" w:rsidRPr="00AF6D62" w14:paraId="6B1EA8B9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65E6F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1BAAA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72 (41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2ECA4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07 (61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D2419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67 (40%)</w:t>
            </w:r>
          </w:p>
        </w:tc>
      </w:tr>
      <w:tr w:rsidR="002E3FAA" w:rsidRPr="00AF6D62" w14:paraId="34615923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BB2A7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1647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49 (22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73099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0 (6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0267E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60 (24%)</w:t>
            </w:r>
          </w:p>
        </w:tc>
      </w:tr>
      <w:tr w:rsidR="002E3FAA" w:rsidRPr="00AF6D62" w14:paraId="67FAA5E2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55162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  <w:r w:rsidRPr="00AF6D62">
              <w:rPr>
                <w:b/>
                <w:sz w:val="20"/>
                <w:szCs w:val="20"/>
              </w:rPr>
              <w:t>UW (n=186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FE2E3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FE07B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8323" w14:textId="77777777" w:rsidR="002E3FAA" w:rsidRPr="00AF6D62" w:rsidRDefault="002E3FAA" w:rsidP="002E3FAA">
            <w:pPr>
              <w:widowControl w:val="0"/>
              <w:rPr>
                <w:sz w:val="20"/>
                <w:szCs w:val="20"/>
              </w:rPr>
            </w:pPr>
          </w:p>
        </w:tc>
      </w:tr>
      <w:tr w:rsidR="002E3FAA" w:rsidRPr="00AF6D62" w14:paraId="38947FF9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AAEF0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5ECE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36 (7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D3659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112 (60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AE08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82 (44%)</w:t>
            </w:r>
          </w:p>
        </w:tc>
      </w:tr>
      <w:tr w:rsidR="002E3FAA" w:rsidRPr="00AF6D62" w14:paraId="735CD062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E40A2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26423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2 (49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87206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52 (28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B2BD2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22 (12%)</w:t>
            </w:r>
          </w:p>
        </w:tc>
      </w:tr>
      <w:tr w:rsidR="002E3FAA" w:rsidRPr="00AF6D62" w14:paraId="1DA586A5" w14:textId="77777777" w:rsidTr="002E3FAA">
        <w:trPr>
          <w:trHeight w:val="20"/>
        </w:trPr>
        <w:tc>
          <w:tcPr>
            <w:tcW w:w="2235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3292D" w14:textId="77777777" w:rsidR="002E3FAA" w:rsidRPr="00AF6D62" w:rsidRDefault="002E3FAA" w:rsidP="002E3FAA">
            <w:pPr>
              <w:widowControl w:val="0"/>
              <w:jc w:val="right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L1, L2, L3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F7AA3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43 (23%)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B081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0 (0%)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03748" w14:textId="77777777" w:rsidR="002E3FAA" w:rsidRPr="00AF6D62" w:rsidRDefault="002E3FAA" w:rsidP="002E3FAA">
            <w:pPr>
              <w:widowControl w:val="0"/>
              <w:jc w:val="center"/>
              <w:rPr>
                <w:sz w:val="20"/>
                <w:szCs w:val="20"/>
              </w:rPr>
            </w:pPr>
            <w:r w:rsidRPr="00AF6D62">
              <w:rPr>
                <w:sz w:val="20"/>
                <w:szCs w:val="20"/>
              </w:rPr>
              <w:t>9 (5%)</w:t>
            </w:r>
          </w:p>
        </w:tc>
      </w:tr>
    </w:tbl>
    <w:p w14:paraId="27380D68" w14:textId="0BDC18C9" w:rsidR="00024A19" w:rsidRDefault="00024A19">
      <w:pPr>
        <w:rPr>
          <w:b/>
          <w:sz w:val="24"/>
          <w:szCs w:val="24"/>
        </w:rPr>
      </w:pPr>
    </w:p>
    <w:p w14:paraId="69A51D4E" w14:textId="77777777" w:rsidR="00CB1F2A" w:rsidRDefault="00CB1F2A">
      <w:pPr>
        <w:rPr>
          <w:b/>
          <w:sz w:val="24"/>
          <w:szCs w:val="24"/>
        </w:rPr>
      </w:pPr>
      <w:r>
        <w:rPr>
          <w:b/>
        </w:rPr>
        <w:br w:type="page"/>
      </w:r>
    </w:p>
    <w:p w14:paraId="488DB757" w14:textId="0191925D" w:rsidR="00CB1F2A" w:rsidRDefault="00BC7D2F">
      <w:pPr>
        <w:pStyle w:val="Heading2"/>
        <w:spacing w:line="480" w:lineRule="auto"/>
        <w:rPr>
          <w:b/>
        </w:rPr>
      </w:pPr>
      <w:r>
        <w:rPr>
          <w:b/>
        </w:rPr>
        <w:lastRenderedPageBreak/>
        <w:t xml:space="preserve">Supplemental Table 2. </w:t>
      </w:r>
      <w:r w:rsidR="00F410D7">
        <w:rPr>
          <w:b/>
        </w:rPr>
        <w:t xml:space="preserve">Summary of </w:t>
      </w:r>
      <w:r w:rsidR="00BF48BE">
        <w:rPr>
          <w:b/>
        </w:rPr>
        <w:t xml:space="preserve">features input into </w:t>
      </w:r>
      <w:r w:rsidR="006F42A7">
        <w:rPr>
          <w:b/>
        </w:rPr>
        <w:t xml:space="preserve">each level of the </w:t>
      </w:r>
      <w:r w:rsidR="00BF48BE">
        <w:rPr>
          <w:b/>
        </w:rPr>
        <w:t>EchoMap</w:t>
      </w:r>
      <w:r w:rsidR="006F42A7">
        <w:rPr>
          <w:b/>
        </w:rPr>
        <w:t xml:space="preserve"> random forest classifiers</w:t>
      </w:r>
      <w:r w:rsidR="00AD3E82">
        <w:rPr>
          <w:b/>
        </w:rPr>
        <w:t xml:space="preserve">. </w:t>
      </w:r>
      <w:r w:rsidR="00AD3E82" w:rsidRPr="007E34BD">
        <w:rPr>
          <w:bCs/>
        </w:rPr>
        <w:t>The number of features for negation detection, UMLS embedding, Jaccard indices</w:t>
      </w:r>
      <w:r w:rsidR="001030EB" w:rsidRPr="007E34BD">
        <w:rPr>
          <w:bCs/>
        </w:rPr>
        <w:t>, and prior model prediction are shown, resulting in the</w:t>
      </w:r>
      <w:r w:rsidR="00FF2FFB">
        <w:rPr>
          <w:bCs/>
        </w:rPr>
        <w:t xml:space="preserve"> total number of features in the</w:t>
      </w:r>
      <w:r w:rsidR="001030EB" w:rsidRPr="007E34BD">
        <w:rPr>
          <w:bCs/>
        </w:rPr>
        <w:t xml:space="preserve"> </w:t>
      </w:r>
      <w:r w:rsidR="00015BDA" w:rsidRPr="007E34BD">
        <w:rPr>
          <w:bCs/>
        </w:rPr>
        <w:t>input vector for each Level’s random forest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105"/>
        <w:gridCol w:w="1512"/>
        <w:gridCol w:w="2598"/>
        <w:gridCol w:w="2107"/>
        <w:gridCol w:w="1050"/>
      </w:tblGrid>
      <w:tr w:rsidR="005424BF" w:rsidRPr="00E92158" w14:paraId="76F130D1" w14:textId="77777777" w:rsidTr="000E07B7">
        <w:tc>
          <w:tcPr>
            <w:tcW w:w="978" w:type="dxa"/>
            <w:vAlign w:val="bottom"/>
          </w:tcPr>
          <w:p w14:paraId="09B624D8" w14:textId="4B232404" w:rsidR="005424BF" w:rsidRPr="00211ABE" w:rsidRDefault="005424BF" w:rsidP="00E92158">
            <w:pPr>
              <w:jc w:val="right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 xml:space="preserve">RF </w:t>
            </w:r>
          </w:p>
        </w:tc>
        <w:tc>
          <w:tcPr>
            <w:tcW w:w="1105" w:type="dxa"/>
            <w:vAlign w:val="bottom"/>
          </w:tcPr>
          <w:p w14:paraId="2BB02BCA" w14:textId="0212E084" w:rsidR="005424BF" w:rsidRPr="00211ABE" w:rsidRDefault="005424BF" w:rsidP="00E92158">
            <w:pPr>
              <w:jc w:val="center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Negation detection</w:t>
            </w:r>
          </w:p>
        </w:tc>
        <w:tc>
          <w:tcPr>
            <w:tcW w:w="1512" w:type="dxa"/>
            <w:vAlign w:val="bottom"/>
          </w:tcPr>
          <w:p w14:paraId="208CBC80" w14:textId="613FBCF3" w:rsidR="005424BF" w:rsidRPr="00211ABE" w:rsidRDefault="005424BF" w:rsidP="00E92158">
            <w:pPr>
              <w:jc w:val="center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 xml:space="preserve">UMLS embedding </w:t>
            </w:r>
            <w:r w:rsidR="00D62CB8">
              <w:rPr>
                <w:b/>
                <w:bCs/>
                <w:sz w:val="20"/>
                <w:szCs w:val="20"/>
              </w:rPr>
              <w:br/>
            </w:r>
            <w:r w:rsidRPr="00211ABE">
              <w:rPr>
                <w:b/>
                <w:bCs/>
                <w:sz w:val="20"/>
                <w:szCs w:val="20"/>
              </w:rPr>
              <w:t>(</w:t>
            </w:r>
            <w:r w:rsidR="007728E5">
              <w:rPr>
                <w:b/>
                <w:bCs/>
                <w:sz w:val="20"/>
                <w:szCs w:val="20"/>
              </w:rPr>
              <w:t xml:space="preserve">25 </w:t>
            </w:r>
            <w:r w:rsidR="00D95833" w:rsidRPr="00211ABE">
              <w:rPr>
                <w:b/>
                <w:bCs/>
                <w:sz w:val="20"/>
                <w:szCs w:val="20"/>
              </w:rPr>
              <w:t>PC</w:t>
            </w:r>
            <w:r w:rsidR="007728E5">
              <w:rPr>
                <w:b/>
                <w:bCs/>
                <w:sz w:val="20"/>
                <w:szCs w:val="20"/>
              </w:rPr>
              <w:t>s</w:t>
            </w:r>
            <w:r w:rsidR="00D95833" w:rsidRPr="00211AB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98" w:type="dxa"/>
            <w:vAlign w:val="bottom"/>
          </w:tcPr>
          <w:p w14:paraId="5228455A" w14:textId="495A2F8E" w:rsidR="005424BF" w:rsidRPr="00211ABE" w:rsidRDefault="00477480" w:rsidP="00E92158">
            <w:pPr>
              <w:jc w:val="center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Jaccard</w:t>
            </w:r>
            <w:r w:rsidR="00C03F21">
              <w:rPr>
                <w:b/>
                <w:bCs/>
                <w:sz w:val="20"/>
                <w:szCs w:val="20"/>
              </w:rPr>
              <w:t xml:space="preserve"> scores </w:t>
            </w:r>
            <w:r w:rsidR="00D62CB8">
              <w:rPr>
                <w:b/>
                <w:bCs/>
                <w:sz w:val="20"/>
                <w:szCs w:val="20"/>
              </w:rPr>
              <w:br/>
            </w:r>
            <w:r w:rsidR="00AC58DB">
              <w:rPr>
                <w:b/>
                <w:bCs/>
                <w:sz w:val="20"/>
                <w:szCs w:val="20"/>
              </w:rPr>
              <w:t>(</w:t>
            </w:r>
            <w:r w:rsidR="00C03F21">
              <w:rPr>
                <w:b/>
                <w:bCs/>
                <w:sz w:val="20"/>
                <w:szCs w:val="20"/>
              </w:rPr>
              <w:t>for each ontology term in that Level</w:t>
            </w:r>
            <w:r w:rsidR="00AC58D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07" w:type="dxa"/>
            <w:vAlign w:val="bottom"/>
          </w:tcPr>
          <w:p w14:paraId="6DF97924" w14:textId="219150F0" w:rsidR="005424BF" w:rsidRPr="00211ABE" w:rsidRDefault="00477480" w:rsidP="00E92158">
            <w:pPr>
              <w:jc w:val="center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Previous level</w:t>
            </w:r>
            <w:r w:rsidR="006C774F">
              <w:rPr>
                <w:b/>
                <w:bCs/>
                <w:sz w:val="20"/>
                <w:szCs w:val="20"/>
              </w:rPr>
              <w:t>’s</w:t>
            </w:r>
            <w:r w:rsidRPr="00211ABE">
              <w:rPr>
                <w:b/>
                <w:bCs/>
                <w:sz w:val="20"/>
                <w:szCs w:val="20"/>
              </w:rPr>
              <w:t xml:space="preserve"> prediction</w:t>
            </w:r>
          </w:p>
        </w:tc>
        <w:tc>
          <w:tcPr>
            <w:tcW w:w="1050" w:type="dxa"/>
            <w:vAlign w:val="bottom"/>
          </w:tcPr>
          <w:p w14:paraId="16A9460D" w14:textId="163AFBB6" w:rsidR="005424BF" w:rsidRPr="00211ABE" w:rsidRDefault="00477480" w:rsidP="00E92158">
            <w:pPr>
              <w:jc w:val="center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Total</w:t>
            </w:r>
            <w:r w:rsidR="00327DAF">
              <w:rPr>
                <w:b/>
                <w:bCs/>
                <w:sz w:val="20"/>
                <w:szCs w:val="20"/>
              </w:rPr>
              <w:t xml:space="preserve"> No. Features</w:t>
            </w:r>
          </w:p>
        </w:tc>
      </w:tr>
      <w:tr w:rsidR="005424BF" w:rsidRPr="00E92158" w14:paraId="351D051B" w14:textId="77777777" w:rsidTr="000E07B7">
        <w:tc>
          <w:tcPr>
            <w:tcW w:w="978" w:type="dxa"/>
            <w:vAlign w:val="center"/>
          </w:tcPr>
          <w:p w14:paraId="1DEAC8CD" w14:textId="62980FC8" w:rsidR="005424BF" w:rsidRPr="00211ABE" w:rsidRDefault="005424BF" w:rsidP="00E92158">
            <w:pPr>
              <w:jc w:val="right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Level 1</w:t>
            </w:r>
          </w:p>
        </w:tc>
        <w:tc>
          <w:tcPr>
            <w:tcW w:w="1105" w:type="dxa"/>
            <w:vAlign w:val="center"/>
          </w:tcPr>
          <w:p w14:paraId="53261226" w14:textId="361E8EF9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7693260D" w14:textId="2ECA5A72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5</w:t>
            </w:r>
          </w:p>
        </w:tc>
        <w:tc>
          <w:tcPr>
            <w:tcW w:w="2598" w:type="dxa"/>
            <w:vAlign w:val="center"/>
          </w:tcPr>
          <w:p w14:paraId="0627B04B" w14:textId="3819EA47" w:rsidR="005424BF" w:rsidRPr="00E92158" w:rsidRDefault="00BB7001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7</w:t>
            </w:r>
          </w:p>
        </w:tc>
        <w:tc>
          <w:tcPr>
            <w:tcW w:w="2107" w:type="dxa"/>
            <w:vAlign w:val="center"/>
          </w:tcPr>
          <w:p w14:paraId="3BA2F28E" w14:textId="52AB0D0F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N/A</w:t>
            </w:r>
          </w:p>
        </w:tc>
        <w:tc>
          <w:tcPr>
            <w:tcW w:w="1050" w:type="dxa"/>
            <w:vAlign w:val="center"/>
          </w:tcPr>
          <w:p w14:paraId="75400C19" w14:textId="752962A2" w:rsidR="005424BF" w:rsidRPr="00E92158" w:rsidRDefault="00BB7001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53</w:t>
            </w:r>
          </w:p>
        </w:tc>
      </w:tr>
      <w:tr w:rsidR="005424BF" w:rsidRPr="00E92158" w14:paraId="3736A02E" w14:textId="77777777" w:rsidTr="000E07B7">
        <w:tc>
          <w:tcPr>
            <w:tcW w:w="978" w:type="dxa"/>
            <w:vAlign w:val="center"/>
          </w:tcPr>
          <w:p w14:paraId="3559B78C" w14:textId="60A72E2C" w:rsidR="005424BF" w:rsidRPr="00211ABE" w:rsidRDefault="005424BF" w:rsidP="00E92158">
            <w:pPr>
              <w:jc w:val="right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1105" w:type="dxa"/>
            <w:vAlign w:val="center"/>
          </w:tcPr>
          <w:p w14:paraId="4DE34E6D" w14:textId="07C62EEA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244479E6" w14:textId="518F7A19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5</w:t>
            </w:r>
          </w:p>
        </w:tc>
        <w:tc>
          <w:tcPr>
            <w:tcW w:w="2598" w:type="dxa"/>
            <w:vAlign w:val="center"/>
          </w:tcPr>
          <w:p w14:paraId="72053F46" w14:textId="008BE4E9" w:rsidR="005424BF" w:rsidRPr="00E92158" w:rsidRDefault="00845C25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</w:t>
            </w:r>
            <w:r w:rsidR="00F418C1">
              <w:rPr>
                <w:sz w:val="20"/>
                <w:szCs w:val="20"/>
              </w:rPr>
              <w:t>57</w:t>
            </w:r>
          </w:p>
        </w:tc>
        <w:tc>
          <w:tcPr>
            <w:tcW w:w="2107" w:type="dxa"/>
            <w:vAlign w:val="center"/>
          </w:tcPr>
          <w:p w14:paraId="4E594EA6" w14:textId="1EDA3301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1</w:t>
            </w:r>
            <w:r w:rsidR="00845C25" w:rsidRPr="00E92158">
              <w:rPr>
                <w:sz w:val="20"/>
                <w:szCs w:val="20"/>
              </w:rPr>
              <w:t xml:space="preserve"> </w:t>
            </w:r>
            <w:r w:rsidR="008F19C0">
              <w:rPr>
                <w:sz w:val="20"/>
                <w:szCs w:val="20"/>
              </w:rPr>
              <w:br/>
            </w:r>
            <w:r w:rsidR="00845C25" w:rsidRPr="00E92158">
              <w:rPr>
                <w:sz w:val="20"/>
                <w:szCs w:val="20"/>
              </w:rPr>
              <w:t>(L1 prediction)</w:t>
            </w:r>
          </w:p>
        </w:tc>
        <w:tc>
          <w:tcPr>
            <w:tcW w:w="1050" w:type="dxa"/>
            <w:vAlign w:val="center"/>
          </w:tcPr>
          <w:p w14:paraId="532B17A3" w14:textId="196B79A7" w:rsidR="005424BF" w:rsidRPr="00E92158" w:rsidRDefault="009D246F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84</w:t>
            </w:r>
          </w:p>
        </w:tc>
      </w:tr>
      <w:tr w:rsidR="005424BF" w:rsidRPr="00E92158" w14:paraId="1F78A193" w14:textId="77777777" w:rsidTr="000E07B7">
        <w:tc>
          <w:tcPr>
            <w:tcW w:w="978" w:type="dxa"/>
            <w:vAlign w:val="center"/>
          </w:tcPr>
          <w:p w14:paraId="45ABE7FE" w14:textId="36244136" w:rsidR="005424BF" w:rsidRPr="00211ABE" w:rsidRDefault="005424BF" w:rsidP="00E92158">
            <w:pPr>
              <w:jc w:val="right"/>
              <w:rPr>
                <w:b/>
                <w:bCs/>
                <w:sz w:val="20"/>
                <w:szCs w:val="20"/>
              </w:rPr>
            </w:pPr>
            <w:r w:rsidRPr="00211ABE">
              <w:rPr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1105" w:type="dxa"/>
            <w:vAlign w:val="center"/>
          </w:tcPr>
          <w:p w14:paraId="6EEFC899" w14:textId="0F6333FB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7FEF80CD" w14:textId="09E992E9" w:rsidR="005424BF" w:rsidRPr="00E92158" w:rsidRDefault="0086183B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5</w:t>
            </w:r>
          </w:p>
        </w:tc>
        <w:tc>
          <w:tcPr>
            <w:tcW w:w="2598" w:type="dxa"/>
            <w:vAlign w:val="center"/>
          </w:tcPr>
          <w:p w14:paraId="222D35FB" w14:textId="03A8D811" w:rsidR="005424BF" w:rsidRPr="00E92158" w:rsidRDefault="00845C25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</w:t>
            </w:r>
            <w:r w:rsidR="00F418C1">
              <w:rPr>
                <w:sz w:val="20"/>
                <w:szCs w:val="20"/>
              </w:rPr>
              <w:t>57</w:t>
            </w:r>
          </w:p>
        </w:tc>
        <w:tc>
          <w:tcPr>
            <w:tcW w:w="2107" w:type="dxa"/>
            <w:vAlign w:val="center"/>
          </w:tcPr>
          <w:p w14:paraId="3B7C9B40" w14:textId="1426A7D8" w:rsidR="005424BF" w:rsidRPr="00E92158" w:rsidRDefault="00B830EF" w:rsidP="00FD6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45C25" w:rsidRPr="00E92158">
              <w:rPr>
                <w:sz w:val="20"/>
                <w:szCs w:val="20"/>
              </w:rPr>
              <w:t xml:space="preserve"> </w:t>
            </w:r>
            <w:r w:rsidR="008F19C0">
              <w:rPr>
                <w:sz w:val="20"/>
                <w:szCs w:val="20"/>
              </w:rPr>
              <w:br/>
            </w:r>
            <w:r w:rsidR="00845C25" w:rsidRPr="00E92158">
              <w:rPr>
                <w:sz w:val="20"/>
                <w:szCs w:val="20"/>
              </w:rPr>
              <w:t>(L</w:t>
            </w:r>
            <w:r>
              <w:rPr>
                <w:sz w:val="20"/>
                <w:szCs w:val="20"/>
              </w:rPr>
              <w:t xml:space="preserve">1 </w:t>
            </w:r>
            <w:r w:rsidR="00D629DB">
              <w:rPr>
                <w:sz w:val="20"/>
                <w:szCs w:val="20"/>
              </w:rPr>
              <w:t>&amp;</w:t>
            </w:r>
            <w:r>
              <w:rPr>
                <w:sz w:val="20"/>
                <w:szCs w:val="20"/>
              </w:rPr>
              <w:t xml:space="preserve"> L</w:t>
            </w:r>
            <w:r w:rsidR="00845C25" w:rsidRPr="00E92158">
              <w:rPr>
                <w:sz w:val="20"/>
                <w:szCs w:val="20"/>
              </w:rPr>
              <w:t>2 prediction</w:t>
            </w:r>
            <w:r w:rsidR="00171C38">
              <w:rPr>
                <w:sz w:val="20"/>
                <w:szCs w:val="20"/>
              </w:rPr>
              <w:t>s</w:t>
            </w:r>
            <w:r w:rsidR="00845C25" w:rsidRPr="00E92158">
              <w:rPr>
                <w:sz w:val="20"/>
                <w:szCs w:val="20"/>
              </w:rPr>
              <w:t>)</w:t>
            </w:r>
          </w:p>
        </w:tc>
        <w:tc>
          <w:tcPr>
            <w:tcW w:w="1050" w:type="dxa"/>
            <w:vAlign w:val="center"/>
          </w:tcPr>
          <w:p w14:paraId="365CC183" w14:textId="4ED9F1C3" w:rsidR="005424BF" w:rsidRPr="00E92158" w:rsidRDefault="009D246F" w:rsidP="00FD6EE6">
            <w:pPr>
              <w:jc w:val="center"/>
              <w:rPr>
                <w:sz w:val="20"/>
                <w:szCs w:val="20"/>
              </w:rPr>
            </w:pPr>
            <w:r w:rsidRPr="00E92158">
              <w:rPr>
                <w:sz w:val="20"/>
                <w:szCs w:val="20"/>
              </w:rPr>
              <w:t>285</w:t>
            </w:r>
          </w:p>
        </w:tc>
      </w:tr>
    </w:tbl>
    <w:p w14:paraId="5C7F578D" w14:textId="5088DC10" w:rsidR="005424BF" w:rsidRPr="00E92158" w:rsidRDefault="005D53D2" w:rsidP="00E92158">
      <w:r>
        <w:t xml:space="preserve">RF, random forest. </w:t>
      </w:r>
      <w:r w:rsidR="00C75E53">
        <w:t>UMLS</w:t>
      </w:r>
      <w:r w:rsidR="00BA006E">
        <w:t xml:space="preserve">, </w:t>
      </w:r>
      <w:r w:rsidR="008E5742">
        <w:t xml:space="preserve">Unified </w:t>
      </w:r>
      <w:r w:rsidR="00AE0823">
        <w:t>Medical Language System</w:t>
      </w:r>
      <w:r w:rsidR="00BA006E">
        <w:t>.</w:t>
      </w:r>
      <w:r w:rsidR="007728E5">
        <w:t xml:space="preserve"> </w:t>
      </w:r>
      <w:r>
        <w:t>PC</w:t>
      </w:r>
      <w:r w:rsidR="007728E5">
        <w:t>s</w:t>
      </w:r>
      <w:r>
        <w:t>, principal component</w:t>
      </w:r>
      <w:r w:rsidR="007728E5">
        <w:t>s</w:t>
      </w:r>
      <w:r w:rsidR="00BA006E">
        <w:t>.</w:t>
      </w:r>
    </w:p>
    <w:p w14:paraId="696F25EA" w14:textId="77777777" w:rsidR="00CB1F2A" w:rsidRDefault="00CB1F2A">
      <w:pPr>
        <w:rPr>
          <w:b/>
          <w:sz w:val="24"/>
          <w:szCs w:val="24"/>
        </w:rPr>
      </w:pPr>
      <w:r>
        <w:rPr>
          <w:b/>
        </w:rPr>
        <w:br w:type="page"/>
      </w:r>
    </w:p>
    <w:p w14:paraId="496BC8A3" w14:textId="7FBF500E" w:rsidR="00864461" w:rsidRDefault="001F641F">
      <w:pPr>
        <w:pStyle w:val="Heading2"/>
        <w:spacing w:line="480" w:lineRule="auto"/>
        <w:rPr>
          <w:highlight w:val="yellow"/>
        </w:rPr>
      </w:pPr>
      <w:r>
        <w:rPr>
          <w:b/>
        </w:rPr>
        <w:lastRenderedPageBreak/>
        <w:t xml:space="preserve">Supplemental Table 3. Iterations on statistical ML model features. </w:t>
      </w:r>
      <w:r>
        <w:t>Bold indicates the highest performance at each level. EchoMap is represented as the final entry in the table.</w:t>
      </w:r>
    </w:p>
    <w:tbl>
      <w:tblPr>
        <w:tblStyle w:val="a3"/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2"/>
        <w:gridCol w:w="753"/>
        <w:gridCol w:w="752"/>
        <w:gridCol w:w="752"/>
        <w:gridCol w:w="752"/>
        <w:gridCol w:w="752"/>
        <w:gridCol w:w="752"/>
        <w:gridCol w:w="570"/>
        <w:gridCol w:w="405"/>
        <w:gridCol w:w="405"/>
      </w:tblGrid>
      <w:tr w:rsidR="00864461" w14:paraId="18097F81" w14:textId="77777777" w:rsidTr="00D43586">
        <w:trPr>
          <w:trHeight w:val="315"/>
          <w:tblHeader/>
        </w:trPr>
        <w:tc>
          <w:tcPr>
            <w:tcW w:w="3512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CFE0A" w14:textId="77777777" w:rsidR="00864461" w:rsidRDefault="00864461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513" w:type="dxa"/>
            <w:gridSpan w:val="6"/>
            <w:tcBorders>
              <w:left w:val="nil"/>
              <w:bottom w:val="single" w:sz="12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AA3E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s used</w:t>
            </w:r>
          </w:p>
        </w:tc>
        <w:tc>
          <w:tcPr>
            <w:tcW w:w="1380" w:type="dxa"/>
            <w:gridSpan w:val="3"/>
            <w:tcBorders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E4F0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performance, % correct</w:t>
            </w:r>
          </w:p>
        </w:tc>
      </w:tr>
      <w:tr w:rsidR="00864461" w14:paraId="093812D8" w14:textId="77777777" w:rsidTr="00D43586">
        <w:trPr>
          <w:trHeight w:val="975"/>
          <w:tblHeader/>
        </w:trPr>
        <w:tc>
          <w:tcPr>
            <w:tcW w:w="351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3CCC" w14:textId="77777777" w:rsidR="00864461" w:rsidRDefault="00BC7D2F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Brief Description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23C2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A2FB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c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0B8C" w14:textId="274695F0" w:rsidR="00864461" w:rsidRDefault="0038095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er</w:t>
            </w:r>
            <w:r w:rsidR="00C60EC9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arch</w:t>
            </w:r>
            <w:r w:rsidR="00C60EC9">
              <w:rPr>
                <w:b/>
                <w:sz w:val="20"/>
                <w:szCs w:val="20"/>
              </w:rPr>
              <w:t>y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8B6B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 (PCA)*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5DDC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WV (PCA)*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8D7BA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MLS (PCA)*</w:t>
            </w:r>
          </w:p>
        </w:tc>
        <w:tc>
          <w:tcPr>
            <w:tcW w:w="5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8F7A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0951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520C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3</w:t>
            </w:r>
          </w:p>
        </w:tc>
      </w:tr>
      <w:tr w:rsidR="00864461" w14:paraId="7D4E9FBB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7AF0D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Jaccard used</w:t>
            </w:r>
          </w:p>
        </w:tc>
        <w:tc>
          <w:tcPr>
            <w:tcW w:w="7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3639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12200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23B0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F845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5B13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B4A4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CE5A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2EE1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05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3D712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864461" w14:paraId="0A0E012B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2D31A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UMLS;</w:t>
            </w:r>
            <w:r>
              <w:rPr>
                <w:sz w:val="20"/>
                <w:szCs w:val="20"/>
              </w:rPr>
              <w:br/>
              <w:t>no Jaccar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9643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553CF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D2C4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77D6D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380D7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25B1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DA14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005EB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FD0E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864461" w14:paraId="6253448B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F7A87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mbeddings us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77D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608B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A99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09BD7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75C99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83D17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C573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B049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B06D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38962CCA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976CB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PO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F0B9B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2C8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2DEA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3DCA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48014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26CCF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5307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13B5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767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64461" w14:paraId="6B1A32FF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10364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UMLS embedding us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C148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B786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6AB4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6CFC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D529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55FA4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DDA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F6AD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E73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4EA97D2E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350CD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BioWordVe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FC58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9ABF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6764D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52677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1697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6CF19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AAA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A7D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13DB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16A992A3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43689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UMLS;</w:t>
            </w:r>
            <w:r>
              <w:rPr>
                <w:sz w:val="20"/>
                <w:szCs w:val="20"/>
              </w:rPr>
              <w:br/>
              <w:t>only 10 PCA elemen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040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06DB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D1E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A959C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63D4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940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10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0C75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BF772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0BC0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3</w:t>
            </w:r>
          </w:p>
        </w:tc>
      </w:tr>
      <w:tr w:rsidR="00864461" w14:paraId="53EA3C46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B3F00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negation us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96EC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6D73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B570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5D58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C46F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A9BA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1A15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8756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BE91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103C6754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71B40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POS embedding us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4D9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5ECC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4E6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4984A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324AD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2D9D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CC50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FA44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8EC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3C4CF561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4C9F8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LS, Jaccard, and Hierarchical onl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521BB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BFFD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2AD1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A750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9A1B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C2F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70A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426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7A9E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64461" w14:paraId="1DF9B063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E5F81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LS, and Jaccard onl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CCD3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8A95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49391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E0747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A1452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6C5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B750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D66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1C68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64461" w14:paraId="6E2C39E7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0982A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featur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A40B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0EAC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B55F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CD83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0864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B739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EF53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2657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9DAA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864461" w14:paraId="7F169B72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64722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ioWordVec embedding used;</w:t>
            </w:r>
            <w:r>
              <w:rPr>
                <w:sz w:val="20"/>
                <w:szCs w:val="20"/>
              </w:rPr>
              <w:br/>
              <w:t xml:space="preserve">no hierarchical </w:t>
            </w:r>
            <w:r>
              <w:rPr>
                <w:sz w:val="20"/>
                <w:szCs w:val="20"/>
              </w:rPr>
              <w:t>pr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3B2B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B649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E5CA8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5592B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B30A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3807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43C8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3FFE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405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864461" w14:paraId="74EE46C1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668D1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ioWordVec embedding us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CBE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E3CA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A97E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728E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E9D69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9873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5C437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54D66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FD40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000A8F9F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D5764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UMLS;</w:t>
            </w:r>
            <w:r>
              <w:rPr>
                <w:sz w:val="20"/>
                <w:szCs w:val="20"/>
              </w:rPr>
              <w:br/>
              <w:t>no hierarchical pr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E8C2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321CF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EF25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73C54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22CD8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F3B81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A7FF4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BA76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0C9C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64461" w14:paraId="72DFE3B4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7D29" w14:textId="77777777" w:rsidR="00864461" w:rsidRDefault="00BC7D2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embedding used is UMLS (EchoMap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262CA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4BF25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A729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BCFE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21BB" w14:textId="77777777" w:rsidR="00864461" w:rsidRDefault="0086446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7EB63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 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DF088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17AC2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F26CB" w14:textId="77777777" w:rsidR="00864461" w:rsidRDefault="00BC7D2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3</w:t>
            </w:r>
          </w:p>
        </w:tc>
      </w:tr>
      <w:tr w:rsidR="00F94E5B" w14:paraId="5F2772FC" w14:textId="77777777" w:rsidTr="00D43586">
        <w:trPr>
          <w:trHeight w:val="315"/>
        </w:trPr>
        <w:tc>
          <w:tcPr>
            <w:tcW w:w="35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264EF" w14:textId="5AEADEF6" w:rsidR="00F94E5B" w:rsidRDefault="005C26E8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oMap, negation detection manually perform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6EDA7" w14:textId="492C2D8B" w:rsidR="00F94E5B" w:rsidRDefault="0009046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 w:rsidR="00A327BF">
              <w:rPr>
                <w:sz w:val="20"/>
                <w:szCs w:val="20"/>
              </w:rPr>
              <w:t>(</w:t>
            </w:r>
            <w:r w:rsidR="003302EA">
              <w:rPr>
                <w:sz w:val="20"/>
                <w:szCs w:val="20"/>
              </w:rPr>
              <w:t>GT</w:t>
            </w:r>
            <w:r w:rsidR="00A327BF">
              <w:rPr>
                <w:sz w:val="20"/>
                <w:szCs w:val="20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80EC9" w14:textId="54E8E1A5" w:rsidR="00F94E5B" w:rsidRDefault="0009046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C1D3F" w14:textId="3780EAFD" w:rsidR="00F94E5B" w:rsidRDefault="0009046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AC6C3" w14:textId="77777777" w:rsidR="00F94E5B" w:rsidRDefault="00F94E5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80E9E" w14:textId="77777777" w:rsidR="00F94E5B" w:rsidRDefault="00F94E5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58CD5" w14:textId="0375B573" w:rsidR="00F94E5B" w:rsidRDefault="0009046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(25)</w:t>
            </w:r>
          </w:p>
        </w:tc>
        <w:tc>
          <w:tcPr>
            <w:tcW w:w="57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87B28" w14:textId="5D8D352B" w:rsidR="00F94E5B" w:rsidRDefault="00113A8E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74B7" w14:textId="54B8F2B1" w:rsidR="00F94E5B" w:rsidRPr="001049E2" w:rsidRDefault="00113A8E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r w:rsidRPr="001049E2"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F7063" w14:textId="0BA56A58" w:rsidR="00F94E5B" w:rsidRPr="001049E2" w:rsidRDefault="00113A8E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r w:rsidRPr="001049E2">
              <w:rPr>
                <w:bCs/>
                <w:sz w:val="20"/>
                <w:szCs w:val="20"/>
              </w:rPr>
              <w:t>79</w:t>
            </w:r>
          </w:p>
        </w:tc>
      </w:tr>
    </w:tbl>
    <w:p w14:paraId="3F615B97" w14:textId="78B1D291" w:rsidR="00864461" w:rsidRDefault="00BC7D2F">
      <w:pPr>
        <w:spacing w:line="240" w:lineRule="auto"/>
      </w:pPr>
      <w:r>
        <w:t>*indicates the number of principal components used</w:t>
      </w:r>
    </w:p>
    <w:p w14:paraId="41B27B43" w14:textId="703437D2" w:rsidR="00864461" w:rsidRDefault="0038095B">
      <w:pPr>
        <w:spacing w:line="240" w:lineRule="auto"/>
      </w:pPr>
      <w:r>
        <w:t>PCA, principal components analysis. Neg, negation detection. Jac, Jaccard indices.</w:t>
      </w:r>
    </w:p>
    <w:p w14:paraId="1CB0402D" w14:textId="54DF0096" w:rsidR="00864461" w:rsidRDefault="0038095B" w:rsidP="007D40C1">
      <w:pPr>
        <w:spacing w:line="240" w:lineRule="auto"/>
      </w:pPr>
      <w:r>
        <w:t>Hierarch</w:t>
      </w:r>
      <w:r w:rsidR="00C60EC9">
        <w:t>y</w:t>
      </w:r>
      <w:r>
        <w:t>, Hierarchical predictions across levels.</w:t>
      </w:r>
      <w:r w:rsidR="0082637B">
        <w:t xml:space="preserve"> </w:t>
      </w:r>
      <w:r>
        <w:t>POS</w:t>
      </w:r>
      <w:r w:rsidR="00DC54F1">
        <w:t xml:space="preserve">, </w:t>
      </w:r>
      <w:r>
        <w:t>position of speech tag</w:t>
      </w:r>
      <w:r w:rsidR="00DC54F1">
        <w:t xml:space="preserve"> embedding.</w:t>
      </w:r>
      <w:r w:rsidR="0082637B">
        <w:t xml:space="preserve"> </w:t>
      </w:r>
      <w:r>
        <w:t>BWV</w:t>
      </w:r>
      <w:r w:rsidR="00DC54F1">
        <w:t xml:space="preserve">, </w:t>
      </w:r>
      <w:r>
        <w:t>BioWordVec embedding</w:t>
      </w:r>
      <w:r w:rsidR="00DC54F1">
        <w:t>.</w:t>
      </w:r>
      <w:r w:rsidR="0082637B">
        <w:t xml:space="preserve"> </w:t>
      </w:r>
      <w:r>
        <w:t>UMLS</w:t>
      </w:r>
      <w:r w:rsidR="00DC54F1">
        <w:t xml:space="preserve">, </w:t>
      </w:r>
      <w:r>
        <w:t xml:space="preserve">UMLS </w:t>
      </w:r>
      <w:r w:rsidR="00994643">
        <w:t>named entity recognition embedding</w:t>
      </w:r>
      <w:r w:rsidR="00DC54F1">
        <w:t>.</w:t>
      </w:r>
    </w:p>
    <w:p w14:paraId="0CE0ECD6" w14:textId="6E34C3B4" w:rsidR="0093118B" w:rsidRDefault="0009046E" w:rsidP="00E949B1">
      <w:pPr>
        <w:spacing w:line="240" w:lineRule="auto"/>
      </w:pPr>
      <w:r>
        <w:t>GT, ground-truth label used</w:t>
      </w:r>
      <w:r w:rsidR="0093118B">
        <w:br w:type="page"/>
      </w:r>
    </w:p>
    <w:p w14:paraId="14E9631D" w14:textId="0B949298" w:rsidR="0009046E" w:rsidRDefault="0093118B" w:rsidP="007D40C1">
      <w:pPr>
        <w:spacing w:line="240" w:lineRule="auto"/>
        <w:rPr>
          <w:b/>
        </w:rPr>
      </w:pPr>
      <w:r>
        <w:rPr>
          <w:b/>
        </w:rPr>
        <w:t>Supplemental Table 4. Performance of few-shot GPT.</w:t>
      </w:r>
    </w:p>
    <w:p w14:paraId="53DBE42C" w14:textId="77777777" w:rsidR="0093118B" w:rsidRDefault="0093118B" w:rsidP="007D40C1">
      <w:pPr>
        <w:spacing w:line="240" w:lineRule="auto"/>
      </w:pPr>
    </w:p>
    <w:tbl>
      <w:tblPr>
        <w:tblW w:w="10730" w:type="dxa"/>
        <w:tblInd w:w="-90" w:type="dxa"/>
        <w:tblLook w:val="04A0" w:firstRow="1" w:lastRow="0" w:firstColumn="1" w:lastColumn="0" w:noHBand="0" w:noVBand="1"/>
      </w:tblPr>
      <w:tblGrid>
        <w:gridCol w:w="1190"/>
        <w:gridCol w:w="1580"/>
        <w:gridCol w:w="1580"/>
        <w:gridCol w:w="1580"/>
        <w:gridCol w:w="1580"/>
        <w:gridCol w:w="1580"/>
        <w:gridCol w:w="1640"/>
      </w:tblGrid>
      <w:tr w:rsidR="00492D44" w:rsidRPr="00492D44" w14:paraId="35DA9AE8" w14:textId="77777777" w:rsidTr="00707BEA">
        <w:trPr>
          <w:trHeight w:val="9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DBF0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38C88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Few Shot GPT,          % correct 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33178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Few Shot GPT,          % correct L1L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B060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Few Shot GPT,          % correct L1L2L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3F5F0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Multi-class            Few Shot GPT,          % correct 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F8B2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Multi-class            Few Shot GPT,          % correct L1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77118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Multi-class            Few Shot GPT,          % correct L1L2L3</w:t>
            </w:r>
          </w:p>
        </w:tc>
      </w:tr>
      <w:tr w:rsidR="00492D44" w:rsidRPr="00492D44" w14:paraId="0E404992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5936B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413F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4CB68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0D2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753D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EA597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3521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492D44" w:rsidRPr="00492D44" w14:paraId="2E0E7000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30F06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P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40BB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420D2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BFECA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A77CE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2ED4E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B082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492D44" w:rsidRPr="00492D44" w14:paraId="20870C7E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B84BE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I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05793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6144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56C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8F71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B0F8F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0A642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492D44" w:rsidRPr="00492D44" w14:paraId="2BAB24DC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016E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UCSF-OS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ED9FC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D90A9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35D64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28F6F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6174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86799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492D44" w:rsidRPr="00492D44" w14:paraId="391E20F1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E250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UAZ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40176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8E302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A716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BA4ED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2D8D6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5612F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492D44" w:rsidRPr="00492D44" w14:paraId="2A3DDD38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2815C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UCSF-FRE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8F06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0A289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34F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3CCDB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6B618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46399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492D44" w:rsidRPr="00492D44" w14:paraId="1260AED8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C71E8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UPEN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8C79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BEAD5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C9DEF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3A845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B6617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8401E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492D44" w:rsidRPr="00492D44" w14:paraId="0D6C19A7" w14:textId="77777777" w:rsidTr="00707BEA">
        <w:trPr>
          <w:trHeight w:val="3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0562F" w14:textId="77777777" w:rsidR="00492D44" w:rsidRPr="00492D44" w:rsidRDefault="00492D44" w:rsidP="00492D44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/>
              </w:rPr>
              <w:t>UW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70803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B4B1C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D39DA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14161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5F045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F4C3A" w14:textId="77777777" w:rsidR="00492D44" w:rsidRPr="00492D44" w:rsidRDefault="00492D44" w:rsidP="00492D44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492D4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bookmarkEnd w:id="0"/>
    </w:tbl>
    <w:p w14:paraId="49896C24" w14:textId="77777777" w:rsidR="00FE0C71" w:rsidRPr="007D40C1" w:rsidRDefault="00FE0C71" w:rsidP="007D40C1">
      <w:pPr>
        <w:spacing w:line="240" w:lineRule="auto"/>
      </w:pPr>
    </w:p>
    <w:sectPr w:rsidR="00FE0C71" w:rsidRPr="007D40C1" w:rsidSect="00BC7D2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D8D7A" w14:textId="77777777" w:rsidR="00325C3A" w:rsidRDefault="00325C3A">
      <w:pPr>
        <w:spacing w:line="240" w:lineRule="auto"/>
      </w:pPr>
      <w:r>
        <w:separator/>
      </w:r>
    </w:p>
  </w:endnote>
  <w:endnote w:type="continuationSeparator" w:id="0">
    <w:p w14:paraId="2B741101" w14:textId="77777777" w:rsidR="00325C3A" w:rsidRDefault="00325C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49846" w14:textId="77777777" w:rsidR="00864461" w:rsidRDefault="0086446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B44B4" w14:textId="77777777" w:rsidR="00325C3A" w:rsidRDefault="00325C3A">
      <w:pPr>
        <w:spacing w:line="240" w:lineRule="auto"/>
      </w:pPr>
      <w:r>
        <w:separator/>
      </w:r>
    </w:p>
  </w:footnote>
  <w:footnote w:type="continuationSeparator" w:id="0">
    <w:p w14:paraId="3FBEC3D0" w14:textId="77777777" w:rsidR="00325C3A" w:rsidRDefault="00325C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B13392" w14:textId="77777777" w:rsidR="00864461" w:rsidRDefault="00BC7D2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47D67"/>
    <w:multiLevelType w:val="multilevel"/>
    <w:tmpl w:val="4920D0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461"/>
    <w:rsid w:val="00014F82"/>
    <w:rsid w:val="0001588D"/>
    <w:rsid w:val="00015BDA"/>
    <w:rsid w:val="00022E3D"/>
    <w:rsid w:val="00024A19"/>
    <w:rsid w:val="0003419C"/>
    <w:rsid w:val="00040A9B"/>
    <w:rsid w:val="000427E6"/>
    <w:rsid w:val="00044BC8"/>
    <w:rsid w:val="00045FA1"/>
    <w:rsid w:val="00047E3E"/>
    <w:rsid w:val="000564CB"/>
    <w:rsid w:val="00075C92"/>
    <w:rsid w:val="00077B4A"/>
    <w:rsid w:val="00084383"/>
    <w:rsid w:val="0009046E"/>
    <w:rsid w:val="00096E58"/>
    <w:rsid w:val="000A2E91"/>
    <w:rsid w:val="000B61B5"/>
    <w:rsid w:val="000C1EA2"/>
    <w:rsid w:val="000C5224"/>
    <w:rsid w:val="000E04DF"/>
    <w:rsid w:val="000E07B7"/>
    <w:rsid w:val="000E5839"/>
    <w:rsid w:val="001030EB"/>
    <w:rsid w:val="001049E2"/>
    <w:rsid w:val="00113A8E"/>
    <w:rsid w:val="00120E51"/>
    <w:rsid w:val="0012267B"/>
    <w:rsid w:val="00152DE5"/>
    <w:rsid w:val="00154A30"/>
    <w:rsid w:val="00171C38"/>
    <w:rsid w:val="0019510F"/>
    <w:rsid w:val="00196967"/>
    <w:rsid w:val="001A45F7"/>
    <w:rsid w:val="001B4F7B"/>
    <w:rsid w:val="001C096D"/>
    <w:rsid w:val="001E23C4"/>
    <w:rsid w:val="001F641F"/>
    <w:rsid w:val="00211ABE"/>
    <w:rsid w:val="002246AD"/>
    <w:rsid w:val="002407DD"/>
    <w:rsid w:val="0024448F"/>
    <w:rsid w:val="00245B11"/>
    <w:rsid w:val="00256C32"/>
    <w:rsid w:val="002742CB"/>
    <w:rsid w:val="0028301F"/>
    <w:rsid w:val="0029656D"/>
    <w:rsid w:val="002A7BF3"/>
    <w:rsid w:val="002D2D4B"/>
    <w:rsid w:val="002E1007"/>
    <w:rsid w:val="002E2A8D"/>
    <w:rsid w:val="002E3FAA"/>
    <w:rsid w:val="00302847"/>
    <w:rsid w:val="00305E1C"/>
    <w:rsid w:val="00315CDA"/>
    <w:rsid w:val="00322190"/>
    <w:rsid w:val="00322AC9"/>
    <w:rsid w:val="00325C3A"/>
    <w:rsid w:val="00327DAF"/>
    <w:rsid w:val="003302EA"/>
    <w:rsid w:val="00333B51"/>
    <w:rsid w:val="0033492D"/>
    <w:rsid w:val="00350832"/>
    <w:rsid w:val="0037176C"/>
    <w:rsid w:val="00376033"/>
    <w:rsid w:val="0038095B"/>
    <w:rsid w:val="00380DDD"/>
    <w:rsid w:val="00383EDB"/>
    <w:rsid w:val="003A42A1"/>
    <w:rsid w:val="003A5C5A"/>
    <w:rsid w:val="003B7F2A"/>
    <w:rsid w:val="003C0E44"/>
    <w:rsid w:val="003C3AD2"/>
    <w:rsid w:val="003C6C3D"/>
    <w:rsid w:val="003D5A32"/>
    <w:rsid w:val="003E3A70"/>
    <w:rsid w:val="003F3656"/>
    <w:rsid w:val="003F4EE6"/>
    <w:rsid w:val="003F71E7"/>
    <w:rsid w:val="003F7572"/>
    <w:rsid w:val="004206D2"/>
    <w:rsid w:val="00423281"/>
    <w:rsid w:val="004365D1"/>
    <w:rsid w:val="004449E2"/>
    <w:rsid w:val="00451524"/>
    <w:rsid w:val="004710DA"/>
    <w:rsid w:val="00476F73"/>
    <w:rsid w:val="00477480"/>
    <w:rsid w:val="004779ED"/>
    <w:rsid w:val="004900CE"/>
    <w:rsid w:val="0049015B"/>
    <w:rsid w:val="00492D44"/>
    <w:rsid w:val="004A3B7E"/>
    <w:rsid w:val="004A414C"/>
    <w:rsid w:val="004B134B"/>
    <w:rsid w:val="004B7A36"/>
    <w:rsid w:val="00500C3F"/>
    <w:rsid w:val="00507FF5"/>
    <w:rsid w:val="00527EDD"/>
    <w:rsid w:val="0053220E"/>
    <w:rsid w:val="005421AD"/>
    <w:rsid w:val="005424BF"/>
    <w:rsid w:val="00543EF0"/>
    <w:rsid w:val="005566CC"/>
    <w:rsid w:val="00580787"/>
    <w:rsid w:val="00580AB9"/>
    <w:rsid w:val="00582878"/>
    <w:rsid w:val="005B16D3"/>
    <w:rsid w:val="005B6D05"/>
    <w:rsid w:val="005C26E8"/>
    <w:rsid w:val="005C2BE9"/>
    <w:rsid w:val="005D53D2"/>
    <w:rsid w:val="005D7C95"/>
    <w:rsid w:val="005D7F38"/>
    <w:rsid w:val="005E494D"/>
    <w:rsid w:val="00613324"/>
    <w:rsid w:val="006413B1"/>
    <w:rsid w:val="00642CC8"/>
    <w:rsid w:val="00647716"/>
    <w:rsid w:val="00651E7A"/>
    <w:rsid w:val="0065267A"/>
    <w:rsid w:val="006561CD"/>
    <w:rsid w:val="006640E2"/>
    <w:rsid w:val="00665ABA"/>
    <w:rsid w:val="006A726C"/>
    <w:rsid w:val="006B16A8"/>
    <w:rsid w:val="006B2B2D"/>
    <w:rsid w:val="006B686B"/>
    <w:rsid w:val="006B6AA8"/>
    <w:rsid w:val="006C774F"/>
    <w:rsid w:val="006D0344"/>
    <w:rsid w:val="006D091D"/>
    <w:rsid w:val="006D1CF1"/>
    <w:rsid w:val="006E3561"/>
    <w:rsid w:val="006E4B9A"/>
    <w:rsid w:val="006E7233"/>
    <w:rsid w:val="006F42A7"/>
    <w:rsid w:val="00707BEA"/>
    <w:rsid w:val="00712EC1"/>
    <w:rsid w:val="00740B55"/>
    <w:rsid w:val="007455BB"/>
    <w:rsid w:val="0076353E"/>
    <w:rsid w:val="007728E5"/>
    <w:rsid w:val="00775C38"/>
    <w:rsid w:val="00786003"/>
    <w:rsid w:val="00787192"/>
    <w:rsid w:val="007B274C"/>
    <w:rsid w:val="007D2022"/>
    <w:rsid w:val="007D40C1"/>
    <w:rsid w:val="007D6D94"/>
    <w:rsid w:val="007D71DD"/>
    <w:rsid w:val="007E34BD"/>
    <w:rsid w:val="007E720A"/>
    <w:rsid w:val="00816094"/>
    <w:rsid w:val="0082637B"/>
    <w:rsid w:val="00832340"/>
    <w:rsid w:val="008379E6"/>
    <w:rsid w:val="00845C25"/>
    <w:rsid w:val="008512D6"/>
    <w:rsid w:val="0086183B"/>
    <w:rsid w:val="00861B81"/>
    <w:rsid w:val="00862B2E"/>
    <w:rsid w:val="00864461"/>
    <w:rsid w:val="00867A49"/>
    <w:rsid w:val="00895B8B"/>
    <w:rsid w:val="008A0979"/>
    <w:rsid w:val="008A5B11"/>
    <w:rsid w:val="008B6450"/>
    <w:rsid w:val="008C252C"/>
    <w:rsid w:val="008C6505"/>
    <w:rsid w:val="008C7866"/>
    <w:rsid w:val="008D56A3"/>
    <w:rsid w:val="008D7DEC"/>
    <w:rsid w:val="008E2267"/>
    <w:rsid w:val="008E5742"/>
    <w:rsid w:val="008E5F9E"/>
    <w:rsid w:val="008F195F"/>
    <w:rsid w:val="008F19C0"/>
    <w:rsid w:val="008F4054"/>
    <w:rsid w:val="00924CD7"/>
    <w:rsid w:val="009255A7"/>
    <w:rsid w:val="0093118B"/>
    <w:rsid w:val="00987BFD"/>
    <w:rsid w:val="00994643"/>
    <w:rsid w:val="00997B32"/>
    <w:rsid w:val="009D246F"/>
    <w:rsid w:val="009F75E4"/>
    <w:rsid w:val="00A004D1"/>
    <w:rsid w:val="00A054B0"/>
    <w:rsid w:val="00A10547"/>
    <w:rsid w:val="00A11454"/>
    <w:rsid w:val="00A119F9"/>
    <w:rsid w:val="00A13C51"/>
    <w:rsid w:val="00A218A6"/>
    <w:rsid w:val="00A31B45"/>
    <w:rsid w:val="00A327BF"/>
    <w:rsid w:val="00A651D5"/>
    <w:rsid w:val="00A66FE5"/>
    <w:rsid w:val="00A7031F"/>
    <w:rsid w:val="00A707E5"/>
    <w:rsid w:val="00A80C9C"/>
    <w:rsid w:val="00A8395D"/>
    <w:rsid w:val="00AB04BF"/>
    <w:rsid w:val="00AB567F"/>
    <w:rsid w:val="00AC1351"/>
    <w:rsid w:val="00AC2439"/>
    <w:rsid w:val="00AC58DB"/>
    <w:rsid w:val="00AD3E82"/>
    <w:rsid w:val="00AE0823"/>
    <w:rsid w:val="00AF6D62"/>
    <w:rsid w:val="00B04A9C"/>
    <w:rsid w:val="00B07674"/>
    <w:rsid w:val="00B11C79"/>
    <w:rsid w:val="00B1531F"/>
    <w:rsid w:val="00B23C46"/>
    <w:rsid w:val="00B264DC"/>
    <w:rsid w:val="00B34BF3"/>
    <w:rsid w:val="00B502A7"/>
    <w:rsid w:val="00B50784"/>
    <w:rsid w:val="00B755A6"/>
    <w:rsid w:val="00B830EF"/>
    <w:rsid w:val="00B9221B"/>
    <w:rsid w:val="00BA006E"/>
    <w:rsid w:val="00BA597D"/>
    <w:rsid w:val="00BB7001"/>
    <w:rsid w:val="00BC01AB"/>
    <w:rsid w:val="00BC1516"/>
    <w:rsid w:val="00BC727F"/>
    <w:rsid w:val="00BC7D2F"/>
    <w:rsid w:val="00BF48BE"/>
    <w:rsid w:val="00C0235D"/>
    <w:rsid w:val="00C03F21"/>
    <w:rsid w:val="00C12544"/>
    <w:rsid w:val="00C15AAE"/>
    <w:rsid w:val="00C20EA1"/>
    <w:rsid w:val="00C26935"/>
    <w:rsid w:val="00C60EC9"/>
    <w:rsid w:val="00C62756"/>
    <w:rsid w:val="00C62D89"/>
    <w:rsid w:val="00C72FFE"/>
    <w:rsid w:val="00C74D56"/>
    <w:rsid w:val="00C753C3"/>
    <w:rsid w:val="00C75E53"/>
    <w:rsid w:val="00C80653"/>
    <w:rsid w:val="00C846F0"/>
    <w:rsid w:val="00C91971"/>
    <w:rsid w:val="00CA2C37"/>
    <w:rsid w:val="00CA443E"/>
    <w:rsid w:val="00CA6017"/>
    <w:rsid w:val="00CB1F2A"/>
    <w:rsid w:val="00CC5F2A"/>
    <w:rsid w:val="00CD236A"/>
    <w:rsid w:val="00CE1AC6"/>
    <w:rsid w:val="00CF51DE"/>
    <w:rsid w:val="00D04098"/>
    <w:rsid w:val="00D0528E"/>
    <w:rsid w:val="00D21056"/>
    <w:rsid w:val="00D43586"/>
    <w:rsid w:val="00D52314"/>
    <w:rsid w:val="00D55A78"/>
    <w:rsid w:val="00D629DB"/>
    <w:rsid w:val="00D62CB8"/>
    <w:rsid w:val="00D65E41"/>
    <w:rsid w:val="00D72953"/>
    <w:rsid w:val="00D73FE4"/>
    <w:rsid w:val="00D76A39"/>
    <w:rsid w:val="00D84211"/>
    <w:rsid w:val="00D904DB"/>
    <w:rsid w:val="00D94730"/>
    <w:rsid w:val="00D95833"/>
    <w:rsid w:val="00DC3DE4"/>
    <w:rsid w:val="00DC54F1"/>
    <w:rsid w:val="00DD0AD7"/>
    <w:rsid w:val="00DD27E1"/>
    <w:rsid w:val="00DD5F81"/>
    <w:rsid w:val="00DE2CFB"/>
    <w:rsid w:val="00DF7ADD"/>
    <w:rsid w:val="00E03845"/>
    <w:rsid w:val="00E06554"/>
    <w:rsid w:val="00E0768C"/>
    <w:rsid w:val="00E07CA0"/>
    <w:rsid w:val="00E1576A"/>
    <w:rsid w:val="00E17911"/>
    <w:rsid w:val="00E2785A"/>
    <w:rsid w:val="00E43045"/>
    <w:rsid w:val="00E5093B"/>
    <w:rsid w:val="00E54D3A"/>
    <w:rsid w:val="00E92158"/>
    <w:rsid w:val="00E949B1"/>
    <w:rsid w:val="00EA7EC9"/>
    <w:rsid w:val="00EB288E"/>
    <w:rsid w:val="00EB65D3"/>
    <w:rsid w:val="00EC2DE5"/>
    <w:rsid w:val="00ED6A3D"/>
    <w:rsid w:val="00F146B1"/>
    <w:rsid w:val="00F150CD"/>
    <w:rsid w:val="00F20341"/>
    <w:rsid w:val="00F20B2D"/>
    <w:rsid w:val="00F27BA6"/>
    <w:rsid w:val="00F410D7"/>
    <w:rsid w:val="00F418C1"/>
    <w:rsid w:val="00F57EAB"/>
    <w:rsid w:val="00F60038"/>
    <w:rsid w:val="00F7654E"/>
    <w:rsid w:val="00F82B72"/>
    <w:rsid w:val="00F875DD"/>
    <w:rsid w:val="00F94DB4"/>
    <w:rsid w:val="00F94E5B"/>
    <w:rsid w:val="00FD6EE6"/>
    <w:rsid w:val="00FE0C71"/>
    <w:rsid w:val="00FF12D8"/>
    <w:rsid w:val="00FF2FFB"/>
    <w:rsid w:val="00FF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BE87"/>
  <w15:docId w15:val="{F9836639-A740-0449-BEA4-13D6C275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360" w:lineRule="auto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360" w:lineRule="auto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3324"/>
  </w:style>
  <w:style w:type="paragraph" w:styleId="Revision">
    <w:name w:val="Revision"/>
    <w:hidden/>
    <w:uiPriority w:val="99"/>
    <w:semiHidden/>
    <w:rsid w:val="00740B55"/>
    <w:pPr>
      <w:spacing w:line="240" w:lineRule="auto"/>
    </w:pPr>
  </w:style>
  <w:style w:type="table" w:styleId="TableGrid">
    <w:name w:val="Table Grid"/>
    <w:basedOn w:val="TableNormal"/>
    <w:uiPriority w:val="39"/>
    <w:rsid w:val="005424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4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eswari P</cp:lastModifiedBy>
  <cp:revision>567</cp:revision>
  <dcterms:created xsi:type="dcterms:W3CDTF">2024-02-07T01:56:00Z</dcterms:created>
  <dcterms:modified xsi:type="dcterms:W3CDTF">2024-12-17T04:48:00Z</dcterms:modified>
</cp:coreProperties>
</file>